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3EB" w:rsidRDefault="001023EB" w:rsidP="001023E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</w:pPr>
      <w:r>
        <w:t>Additional File 1. Physicochemical descriptors comprising CB2Set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2955"/>
        <w:gridCol w:w="3480"/>
      </w:tblGrid>
      <w:tr w:rsidR="001023EB" w:rsidTr="00D14BD9">
        <w:tc>
          <w:tcPr>
            <w:tcW w:w="25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Default="001023EB" w:rsidP="00FE7FC9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P_ATOMCOUNT_C</w:t>
            </w:r>
          </w:p>
        </w:tc>
        <w:tc>
          <w:tcPr>
            <w:tcW w:w="295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Default="001023EB" w:rsidP="00FE7FC9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P_BONDS_DOUBLEBONDS</w:t>
            </w:r>
          </w:p>
        </w:tc>
        <w:tc>
          <w:tcPr>
            <w:tcW w:w="348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Default="001023EB" w:rsidP="00FE7FC9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P_BONDS_STEREO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C_sp3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TRIPLEBOND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RING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C_sp2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NUM_ALIPHATICSINGLEBOND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ALIPHATIC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proofErr w:type="spellStart"/>
            <w:r w:rsidRPr="00D14BD9">
              <w:rPr>
                <w:sz w:val="14"/>
                <w:szCs w:val="16"/>
              </w:rPr>
              <w:t>CMP_ATOMCOUNT_C_sp</w:t>
            </w:r>
            <w:proofErr w:type="spellEnd"/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NUM_ALIPHATICDOUBLEBOND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ROTATABLE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C_sp3_FRA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NUM_HYDROGENBON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HALOGENS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C_sp2_FRA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NUM_TERMINALROTOMER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C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proofErr w:type="spellStart"/>
            <w:r w:rsidRPr="00D14BD9">
              <w:rPr>
                <w:sz w:val="14"/>
                <w:szCs w:val="16"/>
              </w:rPr>
              <w:t>CMP_ATOMS_C_sp_FRAC</w:t>
            </w:r>
            <w:proofErr w:type="spellEnd"/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H_ACCEPTOR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H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FORMALCHARG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H_DONOR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N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HEAVY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H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O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TOTAL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HETEROATOM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HYDROGEN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O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S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EXPLICI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F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P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POSITIV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P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HALOGEN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NEGATIV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OTHER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RING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proofErr w:type="spellStart"/>
            <w:r w:rsidRPr="00D14BD9">
              <w:rPr>
                <w:sz w:val="14"/>
                <w:szCs w:val="16"/>
              </w:rPr>
              <w:t>CMP_ATOMCOUNT_Cl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STEROATOM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ROTATABL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proofErr w:type="spellStart"/>
            <w:r w:rsidRPr="00D14BD9">
              <w:rPr>
                <w:sz w:val="14"/>
                <w:szCs w:val="16"/>
              </w:rPr>
              <w:t>CMP_ATOMCOUNT_Br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POSITIVE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AROMATI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I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NEGATIVE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BRIDG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MOLECULAR_SURFACEARE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H_ACCEPTOR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NUM_RING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MOLECULAR_SAS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S_H_DONOR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NUM_AROMATICRING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MOLECULAR_POLARSAS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RIGIDITY_INDEX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NUM_RINGASSEMBLIE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NUM_ALIPHATICRING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MOLECULAR_WEIGHT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NUM_CHAIN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HEAVYATOM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CLASS_LIPINSKI_PASS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NUM_CHAINASSEMBLIE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HYDROGEN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NUM_Ro5_Violations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ATOMCOUNT_METALATOM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</w:t>
            </w:r>
            <w:bookmarkStart w:id="0" w:name="_GoBack"/>
            <w:bookmarkEnd w:id="0"/>
            <w:r w:rsidRPr="00D14BD9">
              <w:rPr>
                <w:sz w:val="14"/>
                <w:szCs w:val="16"/>
              </w:rPr>
              <w:t>MP_BONDS_SINGLE_FRA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RO3_PASS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PIBOND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DOUBLE_FRA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MOLECULAR_POLAR_SURFACEAREA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STEREOATOM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TRIPLE_FRA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MOLECULAR_POLAR_SURFACEAREA_FRAC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STEREOBOND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AROMATIC_FRA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FULL_MWT</w:t>
            </w:r>
          </w:p>
        </w:tc>
      </w:tr>
      <w:tr w:rsidR="001023EB" w:rsidTr="00D14BD9">
        <w:tc>
          <w:tcPr>
            <w:tcW w:w="25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23EB" w:rsidRPr="00D14BD9" w:rsidRDefault="001023EB" w:rsidP="00FE7FC9">
            <w:pPr>
              <w:widowControl w:val="0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SINGLEBONDS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BONDS_BRIDGE_FRA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023EB" w:rsidRPr="00D14BD9" w:rsidRDefault="001023EB" w:rsidP="00FE7FC9">
            <w:pPr>
              <w:widowControl w:val="0"/>
              <w:spacing w:line="240" w:lineRule="auto"/>
              <w:rPr>
                <w:sz w:val="14"/>
                <w:szCs w:val="16"/>
              </w:rPr>
            </w:pPr>
            <w:r w:rsidRPr="00D14BD9">
              <w:rPr>
                <w:sz w:val="14"/>
                <w:szCs w:val="16"/>
              </w:rPr>
              <w:t>CMP_INORGANIC_FLAG</w:t>
            </w:r>
          </w:p>
        </w:tc>
      </w:tr>
    </w:tbl>
    <w:p w:rsidR="001023EB" w:rsidRDefault="001023EB" w:rsidP="001023EB">
      <w:pPr>
        <w:widowControl w:val="0"/>
        <w:spacing w:before="240" w:after="200" w:line="273" w:lineRule="auto"/>
        <w:jc w:val="both"/>
      </w:pPr>
    </w:p>
    <w:p w:rsidR="000D1E0B" w:rsidRDefault="000D1E0B"/>
    <w:sectPr w:rsidR="000D1E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3EB"/>
    <w:rsid w:val="000D1E0B"/>
    <w:rsid w:val="001023EB"/>
    <w:rsid w:val="001F306D"/>
    <w:rsid w:val="003411CA"/>
    <w:rsid w:val="004E0260"/>
    <w:rsid w:val="005565FA"/>
    <w:rsid w:val="00743F72"/>
    <w:rsid w:val="00B94780"/>
    <w:rsid w:val="00CC373B"/>
    <w:rsid w:val="00D14BD9"/>
    <w:rsid w:val="00D92A59"/>
    <w:rsid w:val="00F0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1FDACD-3BBB-4F96-97F2-37C9D678A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023EB"/>
    <w:pPr>
      <w:spacing w:after="0" w:line="276" w:lineRule="auto"/>
    </w:pPr>
    <w:rPr>
      <w:rFonts w:ascii="Arial" w:eastAsia="Arial" w:hAnsi="Arial" w:cs="Arial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</dc:creator>
  <cp:keywords/>
  <dc:description/>
  <cp:lastModifiedBy>sing</cp:lastModifiedBy>
  <cp:revision>2</cp:revision>
  <dcterms:created xsi:type="dcterms:W3CDTF">2019-04-16T13:02:00Z</dcterms:created>
  <dcterms:modified xsi:type="dcterms:W3CDTF">2019-04-16T13:04:00Z</dcterms:modified>
</cp:coreProperties>
</file>